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2AF" w:rsidRPr="007B3F3A" w:rsidRDefault="00EA02A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8F1AA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8F1A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B3BEB">
        <w:rPr>
          <w:rFonts w:ascii="Times New Roman" w:hAnsi="Times New Roman" w:cs="Times New Roman"/>
          <w:b/>
          <w:sz w:val="24"/>
          <w:szCs w:val="24"/>
          <w:lang w:val="en-GB"/>
        </w:rPr>
        <w:t>Latency and Amplitude of LEP components for controls’ grou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Style w:val="Tabellagriglia2-colore31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981"/>
        <w:gridCol w:w="1492"/>
        <w:gridCol w:w="1492"/>
        <w:gridCol w:w="1492"/>
      </w:tblGrid>
      <w:tr w:rsidR="00EA02AF" w:rsidRPr="00304119" w:rsidTr="000F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A02AF" w:rsidRPr="00304119" w:rsidDel="00B508C7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4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A02AF" w:rsidRPr="00304119" w:rsidRDefault="00EA02AF" w:rsidP="000F1A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ght Hand Stimulation</w:t>
            </w:r>
          </w:p>
        </w:tc>
        <w:tc>
          <w:tcPr>
            <w:tcW w:w="298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A02AF" w:rsidRPr="00304119" w:rsidRDefault="00EA02AF" w:rsidP="000F1A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Hand Stimulation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1" w:type="dxa"/>
            <w:hideMark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492" w:type="dxa"/>
            <w:hideMark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d. Deviation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d. Deviation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78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090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73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8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,56 (µV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,70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-4,83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*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,83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21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26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31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2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0,339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22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341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97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18,93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48,61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 17, 62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,91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73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099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71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3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-7,36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*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32,74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-2,43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,92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24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60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32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19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350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83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352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02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  <w:lang w:val="en-GB"/>
              </w:rPr>
              <w:t xml:space="preserve">18,64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69,32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15,07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,58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0,186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1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76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8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-3,32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,39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 -4,28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,24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29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14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30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94</w:t>
            </w:r>
          </w:p>
        </w:tc>
      </w:tr>
      <w:tr w:rsidR="00EA02AF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52 (s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87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42 (s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46</w:t>
            </w:r>
          </w:p>
        </w:tc>
      </w:tr>
      <w:tr w:rsidR="00EA02AF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  <w:p w:rsidR="00EA02AF" w:rsidRPr="00304119" w:rsidRDefault="00EA02AF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981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  <w:lang w:val="en-GB"/>
              </w:rPr>
              <w:t xml:space="preserve">19,62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  <w:noWrap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,54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14,97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492" w:type="dxa"/>
          </w:tcPr>
          <w:p w:rsidR="00EA02AF" w:rsidRPr="00304119" w:rsidRDefault="00EA02AF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,52</w:t>
            </w:r>
          </w:p>
        </w:tc>
      </w:tr>
    </w:tbl>
    <w:p w:rsidR="00EA02AF" w:rsidRPr="00EA02AF" w:rsidRDefault="00EA02AF">
      <w:pPr>
        <w:rPr>
          <w:lang w:val="en-GB"/>
        </w:rPr>
      </w:pPr>
    </w:p>
    <w:sectPr w:rsidR="00EA02AF" w:rsidRPr="00EA02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AF"/>
    <w:rsid w:val="007B3F3A"/>
    <w:rsid w:val="00DE1C63"/>
    <w:rsid w:val="00DF6E7E"/>
    <w:rsid w:val="00EA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9ED9F"/>
  <w15:chartTrackingRefBased/>
  <w15:docId w15:val="{F3546184-8A94-4505-900E-6C1B2603E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-colore31">
    <w:name w:val="Tabella griglia 2 - colore 31"/>
    <w:basedOn w:val="Tabellanormale"/>
    <w:uiPriority w:val="47"/>
    <w:rsid w:val="00EA02A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19-06-26T11:29:00Z</dcterms:created>
  <dcterms:modified xsi:type="dcterms:W3CDTF">2020-01-13T14:33:00Z</dcterms:modified>
</cp:coreProperties>
</file>